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4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2597"/>
        <w:gridCol w:w="2753"/>
        <w:gridCol w:w="2595"/>
        <w:gridCol w:w="2520"/>
      </w:tblGrid>
      <w:tr>
        <w:trPr>
          <w:trHeight w:val="315" w:hRule="atLeast"/>
        </w:trPr>
        <w:tc>
          <w:tcPr>
            <w:tcW w:w="9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tr-TR"/>
              </w:rPr>
              <w:t>Supplementary Table 1 Drought Related QTLs Identified in the Last Three Yea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tr-TR"/>
              </w:rPr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tr-TR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tr-TR"/>
              </w:rPr>
              <w:t>QTL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tr-TR"/>
              </w:rPr>
              <w:t>Trai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tr-TR"/>
              </w:rPr>
              <w:t>Chromosomal location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tr-TR"/>
              </w:rPr>
              <w:t>Drought condi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tr-TR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tr-TR"/>
              </w:rPr>
              <w:t> 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tr-TR"/>
              </w:rPr>
              <w:t> 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tr-TR"/>
              </w:rPr>
              <w:t> 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tr-TR"/>
              </w:rPr>
              <w:t> 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tr-T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Ee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ays to ear emergenc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Ee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ays to ear emergenc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Ee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ays to ear emergenc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Ee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ays to ear emergenc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Ee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ays to ear emergenc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5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Ee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ays to ear emergenc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Ee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ays to ear emergenc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5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Ee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ays to ear emergenc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MIN06 and 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Ee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ays to ear emergenc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MIN06 and 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Ee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ays to ear emergenc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MIN06 and 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Ee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ays to ear emergenc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MIN06 and 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Ee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ays to ear emergenc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5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MIN06 and 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Ee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ays to ear emergenc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CIMD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Ee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ays to ear emergenc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CIMD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Za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Zadoks scor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Za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Zadoks scor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Za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Zadoks scor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Za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Zadoks scor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Za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Zadoks scor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5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Za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Zadoks scor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5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Za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Zadoks scor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MIN06 and 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Za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Zadoks scor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MIN06 and 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Za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Zadoks scor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MIN06 and 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Za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Zadoks scor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MIN06 and 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Glaucousness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Glaucousness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Glaucousness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Glaucousness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Glaucousness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Glaucousness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MIN06 and 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Glaucousness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MIN06 and 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Glaucousness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MIN06 and 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Glaucousness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MIN06 and 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Glaucousness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MIN06 and BOL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Glaucousness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CIMD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Glaucousness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CIMD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tr-TR"/>
              </w:rPr>
              <w:t>Q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Glaucousness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Glasshou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a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w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w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w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Hi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PID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n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PID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l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l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60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H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k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pa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NUN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w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w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w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w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Hi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Ev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Fll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pa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MIN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k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Fl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pa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PID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k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pa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MIN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En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RAC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Fll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Ev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Ev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Ev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H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Fl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pa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NUN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H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Wscc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Pdl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w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H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w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Wscc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Wsca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RAC07wsc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Wsc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RAC07ws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Pdl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Hi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Hi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RAC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Ev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Fll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Ev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Ev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n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MIN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Bio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Hi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k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w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n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RAC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w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Fll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k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En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RAC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l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pa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PID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w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Hi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STR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5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Fl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5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Pdl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5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H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5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5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k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5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Fll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5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Ev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5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Ev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l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w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l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Fl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k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pa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PID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Wsca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RAC07wsc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Wsc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RAC07ws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k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Ev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Ev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Scr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k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Hi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STR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l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Hi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Ev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2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ENV3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Fll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Tk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Fll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7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ALL EXP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b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Spa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 xml:space="preserve">Drt, Heat, Irr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Phys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, 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Ctgf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Irr, D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Ndvi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1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, 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Phys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, 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Ndvi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Ee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Irr, Drt, Hea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Tk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Irr, Drt, Hea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Fl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Heat, D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Spa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, 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Ee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Irr, Drt, Hea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Vig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Heat, D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Phys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, 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Tk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Pdl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, 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, 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Spa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, 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Pdl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, 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Irr, D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Yl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Vig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Ndvi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Ndvi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3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Ndvi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Vig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Spa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, 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Pdl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, 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Phys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, 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Spa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4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, 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Eet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5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Phys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5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, 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Pdl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5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, 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Vig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5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Ndvi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5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Tk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5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Kpsm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5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Spa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5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, 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Spa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Irr, D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Ctveg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Fl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Spa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, 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Phys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, 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Tk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Ctgf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Spa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, 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Spa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, 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Tkw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2B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  <w:tr>
        <w:trPr>
          <w:trHeight w:val="315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Q.Spad.aww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ought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6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Drt, Heat, I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tr-TR"/>
              </w:rPr>
              <w:t>Bennet et al, 2012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Cs w:val="24"/>
          <w:lang w:eastAsia="tr-TR"/>
        </w:rPr>
      </w:pPr>
      <w:r>
        <w:rPr>
          <w:rFonts w:eastAsia="Times New Roman" w:cs="Times New Roman" w:ascii="Times New Roman" w:hAnsi="Times New Roman"/>
          <w:color w:val="000000"/>
          <w:szCs w:val="24"/>
          <w:lang w:eastAsia="tr-TR"/>
        </w:rPr>
        <w:t>Drt : sown under terminal drought with supplementary drip irrigation ; Heat : sown later than conventional practice to expose the plants to higher temperatures (2008, 2009), particularly during grain fill, but with supplementary irrigation to minimise the effect of water stress ; Irr : received full irrigation ; ENV1 : received a higher proportion of its growing season rainfall early in the vegetative growth stage, and was the warmest environment in most climatic variables; ENV2:  was spread across the vegetative growth stage but like ENV1, had received around 95% of the seasons’ rainfall before reaching anthesis; ENV3: received slightly lower early season rainfall but during grain fill, still received approximately 20% of that environments’ rainfall; MIN07: Minnipa, SA (2007) 86 mm rainfall; NUN08: Nunjikompita, SA (2008) 96 mm rainfall; PID07: Piednippie, SA (2007)  113 mm rainfall, PID08: Piednippie, SA (2008) 212 mm rainfall; RAC07: Roseworthy, SA (2007) 153 mm rainfall; RAC08: Roseworthy, SA (2008) 223 mm rainfall; STR08: Streaky Bay, SA (2008) 95mm rainfallBOL06: (Booleroo) was selected as a site with a relatively cool winter and hot spring, with low rainfall ;  MIN06 and BOL06: Minnipa (MIN06) and Booleroo are representative of a large proportion of the South Australian grain belt, frequently experiencing strong cyclical and terminal droughts; CIMD07: performance under water limitation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Cs w:val="24"/>
          <w:lang w:eastAsia="tr-TR"/>
        </w:rPr>
      </w:pPr>
      <w:r>
        <w:rPr>
          <w:rFonts w:eastAsia="Times New Roman" w:cs="Times New Roman" w:ascii="Times New Roman" w:hAnsi="Times New Roman"/>
          <w:color w:val="000000"/>
          <w:szCs w:val="24"/>
          <w:lang w:eastAsia="tr-TR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2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01:30:00Z</dcterms:created>
  <dc:creator>meldak</dc:creator>
  <dc:description/>
  <dc:language>en-US</dc:language>
  <cp:lastModifiedBy>meldak</cp:lastModifiedBy>
  <dcterms:modified xsi:type="dcterms:W3CDTF">2012-10-25T01:31:00Z</dcterms:modified>
  <cp:revision>1</cp:revision>
  <dc:subject/>
  <dc:title/>
</cp:coreProperties>
</file>